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B8627" w14:textId="77777777" w:rsidR="007A0391" w:rsidRPr="00DD2868" w:rsidRDefault="007A0391" w:rsidP="007A0391">
      <w:pPr>
        <w:pStyle w:val="Heading2"/>
        <w:spacing w:line="480" w:lineRule="auto"/>
        <w:contextualSpacing/>
        <w:jc w:val="both"/>
        <w:rPr>
          <w:rFonts w:eastAsiaTheme="minorHAnsi"/>
          <w:color w:val="000000" w:themeColor="text1"/>
          <w:sz w:val="24"/>
          <w:szCs w:val="24"/>
          <w:lang w:val="en-US"/>
        </w:rPr>
      </w:pPr>
      <w:r w:rsidRPr="00DD2868">
        <w:rPr>
          <w:rFonts w:eastAsiaTheme="minorHAnsi"/>
          <w:color w:val="000000" w:themeColor="text1"/>
          <w:sz w:val="24"/>
          <w:szCs w:val="24"/>
          <w:lang w:val="en-US"/>
        </w:rPr>
        <w:t xml:space="preserve">SUPPLEMENT A: </w:t>
      </w:r>
      <w:proofErr w:type="spellStart"/>
      <w:r w:rsidRPr="00DD2868">
        <w:rPr>
          <w:rFonts w:eastAsiaTheme="minorHAnsi"/>
          <w:color w:val="000000" w:themeColor="text1"/>
          <w:sz w:val="24"/>
          <w:szCs w:val="24"/>
          <w:lang w:val="en-US"/>
        </w:rPr>
        <w:t>tDCS</w:t>
      </w:r>
      <w:proofErr w:type="spellEnd"/>
      <w:r w:rsidRPr="00DD2868">
        <w:rPr>
          <w:rFonts w:eastAsiaTheme="minorHAnsi"/>
          <w:color w:val="000000" w:themeColor="text1"/>
          <w:sz w:val="24"/>
          <w:szCs w:val="24"/>
          <w:lang w:val="en-US"/>
        </w:rPr>
        <w:t xml:space="preserve"> screening questionnaire </w:t>
      </w:r>
    </w:p>
    <w:p w14:paraId="4D266B3F" w14:textId="77777777" w:rsidR="007A0391" w:rsidRPr="00DD2868" w:rsidRDefault="007A0391" w:rsidP="007A0391">
      <w:pPr>
        <w:pStyle w:val="BodyText"/>
        <w:spacing w:line="360" w:lineRule="auto"/>
        <w:contextualSpacing/>
        <w:jc w:val="both"/>
        <w:rPr>
          <w:rFonts w:ascii="Times New Roman" w:hAnsi="Times New Roman"/>
          <w:b w:val="0"/>
          <w:iCs/>
          <w:szCs w:val="24"/>
        </w:rPr>
      </w:pPr>
      <w:r w:rsidRPr="00DD2868">
        <w:rPr>
          <w:rFonts w:ascii="Times New Roman" w:hAnsi="Times New Roman"/>
          <w:szCs w:val="24"/>
        </w:rPr>
        <w:t>It is important that you answer all the following questions truthfully.</w:t>
      </w:r>
      <w:r w:rsidRPr="00DD2868">
        <w:rPr>
          <w:rFonts w:ascii="Times New Roman" w:hAnsi="Times New Roman"/>
          <w:b w:val="0"/>
          <w:szCs w:val="24"/>
        </w:rPr>
        <w:t xml:space="preserve"> </w:t>
      </w:r>
    </w:p>
    <w:p w14:paraId="55ED2B00" w14:textId="77777777" w:rsidR="007A0391" w:rsidRPr="00DD2868" w:rsidRDefault="007A0391" w:rsidP="007A0391">
      <w:pPr>
        <w:pStyle w:val="BodyText"/>
        <w:spacing w:line="360" w:lineRule="auto"/>
        <w:contextualSpacing/>
        <w:jc w:val="both"/>
        <w:rPr>
          <w:rFonts w:ascii="Times New Roman" w:hAnsi="Times New Roman"/>
          <w:szCs w:val="24"/>
        </w:rPr>
      </w:pPr>
      <w:r w:rsidRPr="00DD2868">
        <w:rPr>
          <w:rFonts w:ascii="Times New Roman" w:hAnsi="Times New Roman"/>
          <w:szCs w:val="24"/>
        </w:rPr>
        <w:t>If any of the questions/terms on this form are unclear or if you are unsure how to answer them, please do not hesitate to ask the researcher of the study.</w:t>
      </w:r>
    </w:p>
    <w:p w14:paraId="0697740C" w14:textId="77777777" w:rsidR="007A0391" w:rsidRPr="00DD2868" w:rsidRDefault="007A0391" w:rsidP="007A0391">
      <w:pPr>
        <w:pStyle w:val="BodyText"/>
        <w:spacing w:line="360" w:lineRule="auto"/>
        <w:contextualSpacing/>
        <w:jc w:val="both"/>
        <w:rPr>
          <w:rFonts w:ascii="Times New Roman" w:hAnsi="Times New Roman"/>
          <w:szCs w:val="24"/>
        </w:rPr>
      </w:pPr>
    </w:p>
    <w:tbl>
      <w:tblPr>
        <w:tblW w:w="9729" w:type="dxa"/>
        <w:tblInd w:w="1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8170"/>
        <w:gridCol w:w="779"/>
        <w:gridCol w:w="780"/>
      </w:tblGrid>
      <w:tr w:rsidR="007A0391" w:rsidRPr="00DD2868" w14:paraId="79C97F7A" w14:textId="77777777" w:rsidTr="004A5A09">
        <w:trPr>
          <w:trHeight w:val="366"/>
        </w:trPr>
        <w:tc>
          <w:tcPr>
            <w:tcW w:w="8170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7B4BAA0D" w14:textId="77777777" w:rsidR="007A0391" w:rsidRPr="00DD2868" w:rsidRDefault="007A0391" w:rsidP="004A5A09">
            <w:pPr>
              <w:pStyle w:val="Heading2"/>
              <w:spacing w:line="480" w:lineRule="auto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20C7AFAF" w14:textId="77777777" w:rsidR="007A0391" w:rsidRPr="00DD2868" w:rsidRDefault="007A0391" w:rsidP="004A5A09">
            <w:pPr>
              <w:spacing w:before="60" w:after="60" w:line="480" w:lineRule="auto"/>
              <w:contextualSpacing/>
              <w:jc w:val="both"/>
              <w:rPr>
                <w:b/>
              </w:rPr>
            </w:pPr>
            <w:r w:rsidRPr="00DD2868">
              <w:rPr>
                <w:b/>
              </w:rPr>
              <w:t>Yes</w:t>
            </w:r>
          </w:p>
        </w:tc>
        <w:tc>
          <w:tcPr>
            <w:tcW w:w="78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00FF00" w:fill="auto"/>
            <w:vAlign w:val="center"/>
          </w:tcPr>
          <w:p w14:paraId="27AB82E6" w14:textId="77777777" w:rsidR="007A0391" w:rsidRPr="00DD2868" w:rsidRDefault="007A0391" w:rsidP="004A5A09">
            <w:pPr>
              <w:spacing w:before="60" w:after="60" w:line="480" w:lineRule="auto"/>
              <w:contextualSpacing/>
              <w:jc w:val="both"/>
              <w:rPr>
                <w:b/>
              </w:rPr>
            </w:pPr>
            <w:r w:rsidRPr="00DD2868">
              <w:rPr>
                <w:b/>
              </w:rPr>
              <w:t>No</w:t>
            </w:r>
          </w:p>
        </w:tc>
      </w:tr>
      <w:tr w:rsidR="007A0391" w:rsidRPr="00DD2868" w14:paraId="0C756561" w14:textId="77777777" w:rsidTr="004A5A09">
        <w:trPr>
          <w:trHeight w:val="397"/>
        </w:trPr>
        <w:tc>
          <w:tcPr>
            <w:tcW w:w="8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422C67ED" w14:textId="77777777" w:rsidR="007A0391" w:rsidRPr="00DD2868" w:rsidRDefault="007A0391" w:rsidP="004A5A09">
            <w:pPr>
              <w:spacing w:before="40" w:after="40" w:line="276" w:lineRule="auto"/>
              <w:contextualSpacing/>
              <w:jc w:val="both"/>
            </w:pPr>
            <w:r w:rsidRPr="00DD2868">
              <w:t>Are you under the influence of any drug or alcohol.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3C9BCBA2" w14:textId="77777777" w:rsidR="007A0391" w:rsidRPr="00DD2868" w:rsidRDefault="007A0391" w:rsidP="004A5A09">
            <w:pPr>
              <w:spacing w:before="40" w:after="40" w:line="480" w:lineRule="auto"/>
              <w:contextualSpacing/>
              <w:jc w:val="both"/>
            </w:pP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FF00" w:fill="auto"/>
            <w:vAlign w:val="center"/>
          </w:tcPr>
          <w:p w14:paraId="3FDFEC34" w14:textId="77777777" w:rsidR="007A0391" w:rsidRPr="00DD2868" w:rsidRDefault="007A0391" w:rsidP="004A5A09">
            <w:pPr>
              <w:spacing w:before="40" w:after="40" w:line="480" w:lineRule="auto"/>
              <w:contextualSpacing/>
              <w:jc w:val="both"/>
            </w:pPr>
          </w:p>
        </w:tc>
      </w:tr>
      <w:tr w:rsidR="007A0391" w:rsidRPr="00DD2868" w14:paraId="1DE7AD3F" w14:textId="77777777" w:rsidTr="004A5A09">
        <w:trPr>
          <w:trHeight w:val="397"/>
        </w:trPr>
        <w:tc>
          <w:tcPr>
            <w:tcW w:w="8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0EBEEF97" w14:textId="77777777" w:rsidR="007A0391" w:rsidRPr="00DD2868" w:rsidRDefault="007A0391" w:rsidP="004A5A09">
            <w:pPr>
              <w:spacing w:before="40" w:after="40" w:line="276" w:lineRule="auto"/>
              <w:contextualSpacing/>
              <w:jc w:val="both"/>
            </w:pPr>
            <w:r w:rsidRPr="00DD2868">
              <w:t>Have you ever had a seizure?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4DFA33EB" w14:textId="77777777" w:rsidR="007A0391" w:rsidRPr="00DD2868" w:rsidRDefault="007A0391" w:rsidP="004A5A09">
            <w:pPr>
              <w:spacing w:before="40" w:after="40" w:line="480" w:lineRule="auto"/>
              <w:contextualSpacing/>
              <w:jc w:val="both"/>
            </w:pP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FF00" w:fill="auto"/>
            <w:vAlign w:val="center"/>
          </w:tcPr>
          <w:p w14:paraId="12A6A3D4" w14:textId="77777777" w:rsidR="007A0391" w:rsidRPr="00DD2868" w:rsidRDefault="007A0391" w:rsidP="004A5A09">
            <w:pPr>
              <w:spacing w:before="40" w:after="40" w:line="480" w:lineRule="auto"/>
              <w:contextualSpacing/>
              <w:jc w:val="both"/>
            </w:pPr>
          </w:p>
        </w:tc>
      </w:tr>
      <w:tr w:rsidR="007A0391" w:rsidRPr="00DD2868" w14:paraId="79FD097E" w14:textId="77777777" w:rsidTr="004A5A09">
        <w:trPr>
          <w:trHeight w:val="397"/>
        </w:trPr>
        <w:tc>
          <w:tcPr>
            <w:tcW w:w="8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5BEE0A53" w14:textId="77777777" w:rsidR="007A0391" w:rsidRPr="00DD2868" w:rsidRDefault="007A0391" w:rsidP="004A5A09">
            <w:pPr>
              <w:spacing w:before="40" w:after="40" w:line="276" w:lineRule="auto"/>
              <w:contextualSpacing/>
              <w:jc w:val="both"/>
            </w:pPr>
            <w:r w:rsidRPr="00DD2868">
              <w:t>Does any of your First degree relative have epilepsy?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560EF415" w14:textId="77777777" w:rsidR="007A0391" w:rsidRPr="00DD2868" w:rsidRDefault="007A0391" w:rsidP="004A5A09">
            <w:pPr>
              <w:spacing w:before="40" w:after="40" w:line="480" w:lineRule="auto"/>
              <w:contextualSpacing/>
              <w:jc w:val="both"/>
            </w:pP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FF00" w:fill="auto"/>
            <w:vAlign w:val="center"/>
          </w:tcPr>
          <w:p w14:paraId="16B6B2FB" w14:textId="77777777" w:rsidR="007A0391" w:rsidRPr="00DD2868" w:rsidRDefault="007A0391" w:rsidP="004A5A09">
            <w:pPr>
              <w:spacing w:before="40" w:after="40" w:line="480" w:lineRule="auto"/>
              <w:contextualSpacing/>
              <w:jc w:val="both"/>
            </w:pPr>
          </w:p>
        </w:tc>
      </w:tr>
      <w:tr w:rsidR="007A0391" w:rsidRPr="00DD2868" w14:paraId="22C064AE" w14:textId="77777777" w:rsidTr="004A5A09">
        <w:trPr>
          <w:trHeight w:val="397"/>
        </w:trPr>
        <w:tc>
          <w:tcPr>
            <w:tcW w:w="8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7B621D75" w14:textId="77777777" w:rsidR="007A0391" w:rsidRPr="00DD2868" w:rsidRDefault="007A0391" w:rsidP="004A5A09">
            <w:pPr>
              <w:spacing w:before="40" w:line="276" w:lineRule="auto"/>
              <w:contextualSpacing/>
              <w:jc w:val="both"/>
            </w:pPr>
            <w:r w:rsidRPr="00DD2868">
              <w:t>Have you ever had a head injury resulting in a loss of consciousness that has required further investigation (including neurosurgery)?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7E1106EA" w14:textId="77777777" w:rsidR="007A0391" w:rsidRPr="00DD2868" w:rsidRDefault="007A0391" w:rsidP="004A5A09">
            <w:pPr>
              <w:spacing w:before="40" w:after="40" w:line="480" w:lineRule="auto"/>
              <w:contextualSpacing/>
              <w:jc w:val="both"/>
            </w:pP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FF00" w:fill="auto"/>
            <w:vAlign w:val="center"/>
          </w:tcPr>
          <w:p w14:paraId="6E43311F" w14:textId="77777777" w:rsidR="007A0391" w:rsidRPr="00DD2868" w:rsidRDefault="007A0391" w:rsidP="004A5A09">
            <w:pPr>
              <w:spacing w:before="40" w:after="40" w:line="480" w:lineRule="auto"/>
              <w:contextualSpacing/>
              <w:jc w:val="both"/>
            </w:pPr>
          </w:p>
        </w:tc>
      </w:tr>
      <w:tr w:rsidR="007A0391" w:rsidRPr="00DD2868" w14:paraId="5F912728" w14:textId="77777777" w:rsidTr="004A5A09">
        <w:trPr>
          <w:trHeight w:val="397"/>
        </w:trPr>
        <w:tc>
          <w:tcPr>
            <w:tcW w:w="8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49E328C6" w14:textId="77777777" w:rsidR="007A0391" w:rsidRPr="00DD2868" w:rsidRDefault="007A0391" w:rsidP="004A5A09">
            <w:pPr>
              <w:spacing w:before="40" w:after="40" w:line="276" w:lineRule="auto"/>
              <w:contextualSpacing/>
              <w:jc w:val="both"/>
            </w:pPr>
            <w:r w:rsidRPr="00DD2868">
              <w:t>Do you suffer from migraines?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2AA00B4C" w14:textId="77777777" w:rsidR="007A0391" w:rsidRPr="00DD2868" w:rsidRDefault="007A0391" w:rsidP="004A5A09">
            <w:pPr>
              <w:spacing w:before="40" w:after="40" w:line="480" w:lineRule="auto"/>
              <w:contextualSpacing/>
              <w:jc w:val="both"/>
            </w:pP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FF00" w:fill="auto"/>
            <w:vAlign w:val="center"/>
          </w:tcPr>
          <w:p w14:paraId="58DE3481" w14:textId="77777777" w:rsidR="007A0391" w:rsidRPr="00DD2868" w:rsidRDefault="007A0391" w:rsidP="004A5A09">
            <w:pPr>
              <w:spacing w:before="40" w:after="40" w:line="480" w:lineRule="auto"/>
              <w:contextualSpacing/>
              <w:jc w:val="both"/>
            </w:pPr>
          </w:p>
        </w:tc>
      </w:tr>
      <w:tr w:rsidR="007A0391" w:rsidRPr="00DD2868" w14:paraId="2650AB63" w14:textId="77777777" w:rsidTr="004A5A09">
        <w:trPr>
          <w:trHeight w:val="397"/>
        </w:trPr>
        <w:tc>
          <w:tcPr>
            <w:tcW w:w="8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5E9811C1" w14:textId="77777777" w:rsidR="007A0391" w:rsidRPr="00DD2868" w:rsidRDefault="007A0391" w:rsidP="004A5A09">
            <w:pPr>
              <w:spacing w:before="40" w:after="40" w:line="276" w:lineRule="auto"/>
              <w:contextualSpacing/>
              <w:jc w:val="both"/>
            </w:pPr>
            <w:r w:rsidRPr="00DD2868">
              <w:t>Do you currently have a medical diagnosis of a psychological or neurological condition?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0AEE0C5B" w14:textId="77777777" w:rsidR="007A0391" w:rsidRPr="00DD2868" w:rsidRDefault="007A0391" w:rsidP="004A5A09">
            <w:pPr>
              <w:spacing w:before="40" w:after="40" w:line="480" w:lineRule="auto"/>
              <w:contextualSpacing/>
              <w:jc w:val="both"/>
            </w:pP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FF00" w:fill="auto"/>
            <w:vAlign w:val="center"/>
          </w:tcPr>
          <w:p w14:paraId="695CC078" w14:textId="77777777" w:rsidR="007A0391" w:rsidRPr="00DD2868" w:rsidRDefault="007A0391" w:rsidP="004A5A09">
            <w:pPr>
              <w:spacing w:before="40" w:after="40" w:line="480" w:lineRule="auto"/>
              <w:contextualSpacing/>
              <w:jc w:val="both"/>
            </w:pPr>
          </w:p>
        </w:tc>
      </w:tr>
      <w:tr w:rsidR="007A0391" w:rsidRPr="00DD2868" w14:paraId="37B4766F" w14:textId="77777777" w:rsidTr="004A5A09">
        <w:trPr>
          <w:trHeight w:val="397"/>
        </w:trPr>
        <w:tc>
          <w:tcPr>
            <w:tcW w:w="8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7FCBCF1A" w14:textId="77777777" w:rsidR="007A0391" w:rsidRPr="00DD2868" w:rsidRDefault="007A0391" w:rsidP="004A5A09">
            <w:pPr>
              <w:spacing w:before="40" w:after="40" w:line="276" w:lineRule="auto"/>
              <w:contextualSpacing/>
              <w:jc w:val="both"/>
            </w:pPr>
            <w:r w:rsidRPr="00DD2868">
              <w:t>Do you have any metal in your head (outside of the mouth) such as shrapnel or surgical clips?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48D505FE" w14:textId="77777777" w:rsidR="007A0391" w:rsidRPr="00DD2868" w:rsidRDefault="007A0391" w:rsidP="004A5A09">
            <w:pPr>
              <w:spacing w:before="40" w:after="40" w:line="480" w:lineRule="auto"/>
              <w:contextualSpacing/>
              <w:jc w:val="both"/>
            </w:pP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FF00" w:fill="auto"/>
            <w:vAlign w:val="center"/>
          </w:tcPr>
          <w:p w14:paraId="2F53AA2E" w14:textId="77777777" w:rsidR="007A0391" w:rsidRPr="00DD2868" w:rsidRDefault="007A0391" w:rsidP="004A5A09">
            <w:pPr>
              <w:spacing w:before="40" w:after="40" w:line="480" w:lineRule="auto"/>
              <w:contextualSpacing/>
              <w:jc w:val="both"/>
            </w:pPr>
          </w:p>
        </w:tc>
      </w:tr>
      <w:tr w:rsidR="007A0391" w:rsidRPr="00DD2868" w14:paraId="4BB869FF" w14:textId="77777777" w:rsidTr="004A5A09">
        <w:trPr>
          <w:trHeight w:val="397"/>
        </w:trPr>
        <w:tc>
          <w:tcPr>
            <w:tcW w:w="8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2130645B" w14:textId="77777777" w:rsidR="007A0391" w:rsidRPr="00DD2868" w:rsidRDefault="007A0391" w:rsidP="004A5A09">
            <w:pPr>
              <w:spacing w:before="40" w:after="40" w:line="276" w:lineRule="auto"/>
              <w:contextualSpacing/>
              <w:jc w:val="both"/>
            </w:pPr>
            <w:r w:rsidRPr="00DD2868">
              <w:t>Do you have any implanted devices (e.g. cardiac pacemaker, brain stimulator)?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5886BD57" w14:textId="77777777" w:rsidR="007A0391" w:rsidRPr="00DD2868" w:rsidRDefault="007A0391" w:rsidP="004A5A09">
            <w:pPr>
              <w:spacing w:before="40" w:after="40" w:line="480" w:lineRule="auto"/>
              <w:contextualSpacing/>
              <w:jc w:val="both"/>
            </w:pP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FF00" w:fill="auto"/>
            <w:vAlign w:val="center"/>
          </w:tcPr>
          <w:p w14:paraId="441A9AFB" w14:textId="77777777" w:rsidR="007A0391" w:rsidRPr="00DD2868" w:rsidRDefault="007A0391" w:rsidP="004A5A09">
            <w:pPr>
              <w:spacing w:before="40" w:after="40" w:line="480" w:lineRule="auto"/>
              <w:contextualSpacing/>
              <w:jc w:val="both"/>
            </w:pPr>
          </w:p>
        </w:tc>
      </w:tr>
      <w:tr w:rsidR="007A0391" w:rsidRPr="00DD2868" w14:paraId="2E0E6666" w14:textId="77777777" w:rsidTr="004A5A09">
        <w:trPr>
          <w:trHeight w:val="397"/>
        </w:trPr>
        <w:tc>
          <w:tcPr>
            <w:tcW w:w="8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7CC73B2B" w14:textId="77777777" w:rsidR="007A0391" w:rsidRPr="00DD2868" w:rsidRDefault="007A0391" w:rsidP="004A5A09">
            <w:pPr>
              <w:spacing w:before="40" w:after="40" w:line="276" w:lineRule="auto"/>
              <w:contextualSpacing/>
              <w:jc w:val="both"/>
            </w:pPr>
            <w:r w:rsidRPr="00DD2868">
              <w:t>Do you have a skin condition on your scalp? (e.g. psoriasis)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0235D12B" w14:textId="77777777" w:rsidR="007A0391" w:rsidRPr="00DD2868" w:rsidRDefault="007A0391" w:rsidP="004A5A09">
            <w:pPr>
              <w:spacing w:before="40" w:after="40" w:line="480" w:lineRule="auto"/>
              <w:contextualSpacing/>
              <w:jc w:val="both"/>
            </w:pP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FF00" w:fill="auto"/>
            <w:vAlign w:val="center"/>
          </w:tcPr>
          <w:p w14:paraId="65A60B5A" w14:textId="77777777" w:rsidR="007A0391" w:rsidRPr="00DD2868" w:rsidRDefault="007A0391" w:rsidP="004A5A09">
            <w:pPr>
              <w:spacing w:before="40" w:after="40" w:line="480" w:lineRule="auto"/>
              <w:contextualSpacing/>
              <w:jc w:val="both"/>
            </w:pPr>
          </w:p>
        </w:tc>
      </w:tr>
      <w:tr w:rsidR="007A0391" w:rsidRPr="00DD2868" w14:paraId="13F69AB2" w14:textId="77777777" w:rsidTr="004A5A09">
        <w:trPr>
          <w:trHeight w:val="397"/>
        </w:trPr>
        <w:tc>
          <w:tcPr>
            <w:tcW w:w="8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797B1458" w14:textId="77777777" w:rsidR="007A0391" w:rsidRPr="00DD2868" w:rsidRDefault="007A0391" w:rsidP="004A5A09">
            <w:pPr>
              <w:spacing w:before="40" w:after="40" w:line="276" w:lineRule="auto"/>
              <w:contextualSpacing/>
              <w:jc w:val="both"/>
            </w:pPr>
            <w:r w:rsidRPr="00DD2868">
              <w:t xml:space="preserve">Do you have a head wound that has not completely healed? 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01C86424" w14:textId="77777777" w:rsidR="007A0391" w:rsidRPr="00DD2868" w:rsidRDefault="007A0391" w:rsidP="004A5A09">
            <w:pPr>
              <w:spacing w:before="40" w:after="40" w:line="480" w:lineRule="auto"/>
              <w:contextualSpacing/>
              <w:jc w:val="both"/>
            </w:pP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FF00" w:fill="auto"/>
            <w:vAlign w:val="center"/>
          </w:tcPr>
          <w:p w14:paraId="7FB66967" w14:textId="77777777" w:rsidR="007A0391" w:rsidRPr="00DD2868" w:rsidRDefault="007A0391" w:rsidP="004A5A09">
            <w:pPr>
              <w:spacing w:before="40" w:after="40" w:line="480" w:lineRule="auto"/>
              <w:contextualSpacing/>
              <w:jc w:val="both"/>
            </w:pPr>
          </w:p>
        </w:tc>
      </w:tr>
      <w:tr w:rsidR="007A0391" w:rsidRPr="00DD2868" w14:paraId="77EBA083" w14:textId="77777777" w:rsidTr="004A5A09">
        <w:trPr>
          <w:trHeight w:val="397"/>
        </w:trPr>
        <w:tc>
          <w:tcPr>
            <w:tcW w:w="8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769955E2" w14:textId="77777777" w:rsidR="007A0391" w:rsidRPr="00DD2868" w:rsidRDefault="007A0391" w:rsidP="004A5A09">
            <w:pPr>
              <w:spacing w:before="40" w:after="40" w:line="276" w:lineRule="auto"/>
              <w:contextualSpacing/>
              <w:jc w:val="both"/>
            </w:pPr>
            <w:r w:rsidRPr="00DD2868">
              <w:t xml:space="preserve">Have you ever had an adverse reaction to </w:t>
            </w:r>
            <w:proofErr w:type="spellStart"/>
            <w:r w:rsidRPr="00DD2868">
              <w:t>tDCS</w:t>
            </w:r>
            <w:proofErr w:type="spellEnd"/>
            <w:r w:rsidRPr="00DD2868">
              <w:t xml:space="preserve">, or any other brain stimulation technique (e.g. TMS, </w:t>
            </w:r>
            <w:proofErr w:type="spellStart"/>
            <w:r w:rsidRPr="00DD2868">
              <w:t>tRNS</w:t>
            </w:r>
            <w:proofErr w:type="spellEnd"/>
            <w:r w:rsidRPr="00DD2868">
              <w:t>)?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7380BA48" w14:textId="77777777" w:rsidR="007A0391" w:rsidRPr="00DD2868" w:rsidRDefault="007A0391" w:rsidP="004A5A09">
            <w:pPr>
              <w:pStyle w:val="EndnoteText"/>
              <w:spacing w:before="40" w:after="4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FF00" w:fill="auto"/>
            <w:vAlign w:val="center"/>
          </w:tcPr>
          <w:p w14:paraId="2C774DAD" w14:textId="77777777" w:rsidR="007A0391" w:rsidRPr="00DD2868" w:rsidRDefault="007A0391" w:rsidP="004A5A09">
            <w:pPr>
              <w:spacing w:before="40" w:after="40" w:line="480" w:lineRule="auto"/>
              <w:contextualSpacing/>
              <w:jc w:val="both"/>
            </w:pPr>
          </w:p>
        </w:tc>
      </w:tr>
      <w:tr w:rsidR="007A0391" w:rsidRPr="00DD2868" w14:paraId="6A8DA3E1" w14:textId="77777777" w:rsidTr="004A5A09">
        <w:trPr>
          <w:trHeight w:val="397"/>
        </w:trPr>
        <w:tc>
          <w:tcPr>
            <w:tcW w:w="8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2579CA69" w14:textId="77777777" w:rsidR="007A0391" w:rsidRPr="00DD2868" w:rsidRDefault="007A0391" w:rsidP="004A5A09">
            <w:pPr>
              <w:spacing w:before="40" w:after="40" w:line="276" w:lineRule="auto"/>
              <w:contextualSpacing/>
              <w:jc w:val="both"/>
            </w:pPr>
            <w:r w:rsidRPr="00DD2868">
              <w:t>For female participants: Is there the possibility that you might be pregnant?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4C56EB8C" w14:textId="77777777" w:rsidR="007A0391" w:rsidRPr="00DD2868" w:rsidRDefault="007A0391" w:rsidP="004A5A09">
            <w:pPr>
              <w:spacing w:before="40" w:after="40" w:line="480" w:lineRule="auto"/>
              <w:contextualSpacing/>
              <w:jc w:val="both"/>
            </w:pP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FF00" w:fill="auto"/>
            <w:vAlign w:val="center"/>
          </w:tcPr>
          <w:p w14:paraId="3D9725B0" w14:textId="77777777" w:rsidR="007A0391" w:rsidRPr="00DD2868" w:rsidRDefault="007A0391" w:rsidP="004A5A09">
            <w:pPr>
              <w:spacing w:before="40" w:after="40" w:line="480" w:lineRule="auto"/>
              <w:contextualSpacing/>
              <w:jc w:val="both"/>
            </w:pPr>
          </w:p>
        </w:tc>
      </w:tr>
      <w:tr w:rsidR="007A0391" w:rsidRPr="00DD2868" w14:paraId="20456638" w14:textId="77777777" w:rsidTr="004A5A09">
        <w:trPr>
          <w:trHeight w:val="397"/>
        </w:trPr>
        <w:tc>
          <w:tcPr>
            <w:tcW w:w="8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56D4F1DD" w14:textId="77777777" w:rsidR="007A0391" w:rsidRPr="00DD2868" w:rsidRDefault="007A0391" w:rsidP="004A5A09">
            <w:pPr>
              <w:spacing w:before="40" w:after="40" w:line="276" w:lineRule="auto"/>
              <w:contextualSpacing/>
              <w:jc w:val="both"/>
            </w:pPr>
            <w:r w:rsidRPr="00DD2868">
              <w:t>Are you currently taking any prescribed medications or are self-medicating (including reactional drug use), other than the contraceptive pill?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424F802E" w14:textId="77777777" w:rsidR="007A0391" w:rsidRPr="00DD2868" w:rsidRDefault="007A0391" w:rsidP="004A5A09">
            <w:pPr>
              <w:spacing w:before="40" w:after="40" w:line="480" w:lineRule="auto"/>
              <w:contextualSpacing/>
              <w:jc w:val="both"/>
            </w:pP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FF00" w:fill="auto"/>
            <w:vAlign w:val="center"/>
          </w:tcPr>
          <w:p w14:paraId="7EF536D4" w14:textId="77777777" w:rsidR="007A0391" w:rsidRPr="00DD2868" w:rsidRDefault="007A0391" w:rsidP="004A5A09">
            <w:pPr>
              <w:spacing w:before="40" w:after="40" w:line="480" w:lineRule="auto"/>
              <w:contextualSpacing/>
              <w:jc w:val="both"/>
            </w:pPr>
          </w:p>
        </w:tc>
      </w:tr>
    </w:tbl>
    <w:p w14:paraId="216F27EB" w14:textId="77777777" w:rsidR="007A0391" w:rsidRPr="00DD2868" w:rsidRDefault="007A0391" w:rsidP="007A0391">
      <w:pPr>
        <w:shd w:val="clear" w:color="00FF00" w:fill="auto"/>
        <w:spacing w:line="360" w:lineRule="auto"/>
        <w:contextualSpacing/>
        <w:jc w:val="both"/>
      </w:pPr>
      <w:r w:rsidRPr="00DD2868">
        <w:t xml:space="preserve">The possible hazards of </w:t>
      </w:r>
      <w:proofErr w:type="spellStart"/>
      <w:r w:rsidRPr="00DD2868">
        <w:t>tDCS</w:t>
      </w:r>
      <w:proofErr w:type="spellEnd"/>
      <w:r w:rsidRPr="00DD2868">
        <w:t xml:space="preserve"> have been explained to me, and I understand that I can withdraw at any point for any reason, and that I do not have to disclose the reason(s) to the researcher. By signing below I acknowledge that I understand this screening form and attest to its accuracy. </w:t>
      </w:r>
    </w:p>
    <w:tbl>
      <w:tblPr>
        <w:tblW w:w="9762" w:type="dxa"/>
        <w:tblInd w:w="-15" w:type="dxa"/>
        <w:tblLayout w:type="fixed"/>
        <w:tblLook w:val="0000" w:firstRow="0" w:lastRow="0" w:firstColumn="0" w:lastColumn="0" w:noHBand="0" w:noVBand="0"/>
      </w:tblPr>
      <w:tblGrid>
        <w:gridCol w:w="4143"/>
        <w:gridCol w:w="3777"/>
        <w:gridCol w:w="1842"/>
      </w:tblGrid>
      <w:tr w:rsidR="007A0391" w:rsidRPr="00DD2868" w14:paraId="31213B7A" w14:textId="77777777" w:rsidTr="004A5A09">
        <w:trPr>
          <w:trHeight w:val="451"/>
        </w:trPr>
        <w:tc>
          <w:tcPr>
            <w:tcW w:w="414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</w:tcPr>
          <w:p w14:paraId="405B3757" w14:textId="77777777" w:rsidR="007A0391" w:rsidRPr="00DD2868" w:rsidRDefault="007A0391" w:rsidP="004A5A09">
            <w:pPr>
              <w:snapToGrid w:val="0"/>
              <w:spacing w:line="480" w:lineRule="auto"/>
              <w:contextualSpacing/>
              <w:jc w:val="both"/>
              <w:rPr>
                <w:b/>
              </w:rPr>
            </w:pPr>
            <w:r w:rsidRPr="00DD2868">
              <w:rPr>
                <w:b/>
              </w:rPr>
              <w:t>Participant's signature</w:t>
            </w:r>
          </w:p>
        </w:tc>
        <w:tc>
          <w:tcPr>
            <w:tcW w:w="377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 w14:paraId="0666DDB3" w14:textId="77777777" w:rsidR="007A0391" w:rsidRPr="00DD2868" w:rsidRDefault="007A0391" w:rsidP="004A5A09">
            <w:pPr>
              <w:snapToGrid w:val="0"/>
              <w:spacing w:line="480" w:lineRule="auto"/>
              <w:contextualSpacing/>
              <w:jc w:val="both"/>
              <w:rPr>
                <w:b/>
              </w:rPr>
            </w:pPr>
            <w:r w:rsidRPr="00DD2868">
              <w:rPr>
                <w:b/>
              </w:rPr>
              <w:t>Researcher's signatur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353CE61" w14:textId="77777777" w:rsidR="007A0391" w:rsidRPr="00DD2868" w:rsidRDefault="007A0391" w:rsidP="004A5A09">
            <w:pPr>
              <w:snapToGrid w:val="0"/>
              <w:spacing w:line="480" w:lineRule="auto"/>
              <w:contextualSpacing/>
              <w:jc w:val="both"/>
              <w:rPr>
                <w:b/>
              </w:rPr>
            </w:pPr>
            <w:r w:rsidRPr="00DD2868">
              <w:rPr>
                <w:b/>
              </w:rPr>
              <w:t>Date</w:t>
            </w:r>
          </w:p>
        </w:tc>
      </w:tr>
      <w:tr w:rsidR="007A0391" w:rsidRPr="00DD2868" w14:paraId="7B05DFD5" w14:textId="77777777" w:rsidTr="004A5A09">
        <w:trPr>
          <w:trHeight w:val="566"/>
        </w:trPr>
        <w:tc>
          <w:tcPr>
            <w:tcW w:w="4143" w:type="dxa"/>
            <w:tcBorders>
              <w:left w:val="single" w:sz="8" w:space="0" w:color="000000"/>
              <w:bottom w:val="single" w:sz="8" w:space="0" w:color="000000"/>
            </w:tcBorders>
          </w:tcPr>
          <w:p w14:paraId="62F381CC" w14:textId="77777777" w:rsidR="007A0391" w:rsidRPr="00DD2868" w:rsidRDefault="007A0391" w:rsidP="004A5A09">
            <w:pPr>
              <w:snapToGrid w:val="0"/>
              <w:spacing w:line="480" w:lineRule="auto"/>
              <w:contextualSpacing/>
              <w:jc w:val="both"/>
            </w:pPr>
          </w:p>
        </w:tc>
        <w:tc>
          <w:tcPr>
            <w:tcW w:w="3777" w:type="dxa"/>
            <w:tcBorders>
              <w:left w:val="single" w:sz="4" w:space="0" w:color="000000"/>
              <w:bottom w:val="single" w:sz="8" w:space="0" w:color="000000"/>
            </w:tcBorders>
          </w:tcPr>
          <w:p w14:paraId="32C75E14" w14:textId="77777777" w:rsidR="007A0391" w:rsidRPr="00DD2868" w:rsidRDefault="007A0391" w:rsidP="004A5A09">
            <w:pPr>
              <w:snapToGrid w:val="0"/>
              <w:spacing w:line="480" w:lineRule="auto"/>
              <w:contextualSpacing/>
              <w:jc w:val="both"/>
            </w:pPr>
          </w:p>
        </w:tc>
        <w:tc>
          <w:tcPr>
            <w:tcW w:w="184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2570FF7B" w14:textId="77777777" w:rsidR="007A0391" w:rsidRPr="00DD2868" w:rsidRDefault="007A0391" w:rsidP="004A5A09">
            <w:pPr>
              <w:snapToGrid w:val="0"/>
              <w:spacing w:line="480" w:lineRule="auto"/>
              <w:contextualSpacing/>
              <w:jc w:val="both"/>
            </w:pPr>
          </w:p>
        </w:tc>
      </w:tr>
    </w:tbl>
    <w:p w14:paraId="48F60234" w14:textId="77777777" w:rsidR="00E2323C" w:rsidRDefault="00E2323C"/>
    <w:sectPr w:rsidR="00E232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G Times (W1)">
    <w:altName w:val="Times New Roman"/>
    <w:panose1 w:val="020B0604020202020204"/>
    <w:charset w:val="00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391"/>
    <w:rsid w:val="00355399"/>
    <w:rsid w:val="007A0391"/>
    <w:rsid w:val="00E23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020E5"/>
  <w15:chartTrackingRefBased/>
  <w15:docId w15:val="{2B244763-0792-614D-A692-F7AE75BF9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39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7A0391"/>
    <w:pPr>
      <w:spacing w:before="100" w:beforeAutospacing="1" w:after="180"/>
      <w:outlineLvl w:val="1"/>
    </w:pPr>
    <w:rPr>
      <w:b/>
      <w:bCs/>
      <w:color w:val="3E6DA9"/>
      <w:sz w:val="31"/>
      <w:szCs w:val="3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A0391"/>
    <w:rPr>
      <w:rFonts w:ascii="Times New Roman" w:eastAsia="Times New Roman" w:hAnsi="Times New Roman" w:cs="Times New Roman"/>
      <w:b/>
      <w:bCs/>
      <w:color w:val="3E6DA9"/>
      <w:kern w:val="0"/>
      <w:sz w:val="31"/>
      <w:szCs w:val="31"/>
      <w:lang w:eastAsia="en-GB"/>
      <w14:ligatures w14:val="none"/>
    </w:rPr>
  </w:style>
  <w:style w:type="paragraph" w:styleId="BodyText">
    <w:name w:val="Body Text"/>
    <w:aliases w:val="Guidelines title"/>
    <w:basedOn w:val="Normal"/>
    <w:link w:val="BodyTextChar"/>
    <w:rsid w:val="007A0391"/>
    <w:rPr>
      <w:rFonts w:ascii="Times" w:eastAsia="Times" w:hAnsi="Times"/>
      <w:b/>
      <w:szCs w:val="20"/>
      <w:lang w:val="en-GB" w:eastAsia="zh-CN"/>
    </w:rPr>
  </w:style>
  <w:style w:type="character" w:customStyle="1" w:styleId="BodyTextChar">
    <w:name w:val="Body Text Char"/>
    <w:aliases w:val="Guidelines title Char"/>
    <w:basedOn w:val="DefaultParagraphFont"/>
    <w:link w:val="BodyText"/>
    <w:rsid w:val="007A0391"/>
    <w:rPr>
      <w:rFonts w:ascii="Times" w:eastAsia="Times" w:hAnsi="Times" w:cs="Times New Roman"/>
      <w:b/>
      <w:kern w:val="0"/>
      <w:szCs w:val="20"/>
      <w:lang w:val="en-GB" w:eastAsia="zh-CN"/>
      <w14:ligatures w14:val="none"/>
    </w:rPr>
  </w:style>
  <w:style w:type="paragraph" w:styleId="EndnoteText">
    <w:name w:val="endnote text"/>
    <w:basedOn w:val="Normal"/>
    <w:link w:val="EndnoteTextChar"/>
    <w:rsid w:val="007A0391"/>
    <w:pPr>
      <w:overflowPunct w:val="0"/>
      <w:autoSpaceDE w:val="0"/>
      <w:autoSpaceDN w:val="0"/>
      <w:adjustRightInd w:val="0"/>
      <w:textAlignment w:val="baseline"/>
    </w:pPr>
    <w:rPr>
      <w:rFonts w:ascii="CG Times (W1)" w:hAnsi="CG Times (W1)"/>
      <w:sz w:val="20"/>
      <w:szCs w:val="20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rsid w:val="007A0391"/>
    <w:rPr>
      <w:rFonts w:ascii="CG Times (W1)" w:eastAsia="Times New Roman" w:hAnsi="CG Times (W1)" w:cs="Times New Roman"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ini singh</dc:creator>
  <cp:keywords/>
  <dc:description/>
  <cp:lastModifiedBy>ragini singh</cp:lastModifiedBy>
  <cp:revision>1</cp:revision>
  <dcterms:created xsi:type="dcterms:W3CDTF">2024-03-18T01:34:00Z</dcterms:created>
  <dcterms:modified xsi:type="dcterms:W3CDTF">2024-03-18T01:35:00Z</dcterms:modified>
</cp:coreProperties>
</file>